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25D" w:rsidRPr="0000525D" w:rsidRDefault="000D7091" w:rsidP="0000525D">
      <w:pPr>
        <w:rPr>
          <w:b/>
          <w:bCs/>
        </w:rPr>
      </w:pPr>
      <w:r w:rsidRPr="000D7091">
        <w:rPr>
          <w:b/>
          <w:bCs/>
        </w:rPr>
        <w:t>Comprehensive Record of All Stud</w:t>
      </w:r>
      <w:bookmarkStart w:id="0" w:name="_GoBack"/>
      <w:bookmarkEnd w:id="0"/>
      <w:r w:rsidRPr="000D7091">
        <w:rPr>
          <w:b/>
          <w:bCs/>
        </w:rPr>
        <w:t>ies Identified in the Literature Search: Inclusion Decisions, Exclusion Reasons, and Source Access Information</w:t>
      </w:r>
    </w:p>
    <w:tbl>
      <w:tblPr>
        <w:tblStyle w:val="TableGrid"/>
        <w:tblW w:w="4696" w:type="pct"/>
        <w:tblLook w:val="04A0" w:firstRow="1" w:lastRow="0" w:firstColumn="1" w:lastColumn="0" w:noHBand="0" w:noVBand="1"/>
      </w:tblPr>
      <w:tblGrid>
        <w:gridCol w:w="434"/>
        <w:gridCol w:w="1015"/>
        <w:gridCol w:w="869"/>
        <w:gridCol w:w="671"/>
        <w:gridCol w:w="1021"/>
        <w:gridCol w:w="1118"/>
        <w:gridCol w:w="1041"/>
        <w:gridCol w:w="1406"/>
        <w:gridCol w:w="1020"/>
        <w:gridCol w:w="5353"/>
      </w:tblGrid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Study Design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Sample Size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Diagnosi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AI Intervention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Psychological Measure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Inclusion/Exclusion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Reason for Exclusion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FE314C">
              <w:rPr>
                <w:rFonts w:cstheme="minorHAnsi"/>
                <w:b/>
                <w:bCs/>
              </w:rPr>
              <w:t>Primary Source URL/Access Info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Prochaska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18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ubstance Use Disorder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Woebot</w:t>
            </w:r>
            <w:proofErr w:type="spellEnd"/>
            <w:r w:rsidRPr="00FE314C">
              <w:rPr>
                <w:rFonts w:cstheme="minorHAnsi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GAD-7, PHQ-8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FE314C">
            <w:pPr>
              <w:spacing w:after="160" w:line="259" w:lineRule="auto"/>
              <w:rPr>
                <w:rFonts w:cstheme="minorHAnsi"/>
              </w:rPr>
            </w:pPr>
            <w:hyperlink r:id="rId4" w:history="1">
              <w:r w:rsidRPr="00FE314C">
                <w:rPr>
                  <w:rStyle w:val="Hyperlink"/>
                  <w:rFonts w:cstheme="minorHAnsi"/>
                </w:rPr>
                <w:t>https://www.jmir.org/2021/3/e24850/</w:t>
              </w:r>
            </w:hyperlink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Klos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81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 &amp; Anxiety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Tess (education-based)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GAD-7, PHQ-9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FE314C">
            <w:pPr>
              <w:spacing w:after="160" w:line="259" w:lineRule="auto"/>
              <w:rPr>
                <w:rFonts w:cstheme="minorHAnsi"/>
              </w:rPr>
            </w:pPr>
            <w:hyperlink r:id="rId5" w:history="1">
              <w:r w:rsidRPr="00FE314C">
                <w:rPr>
                  <w:rStyle w:val="Hyperlink"/>
                  <w:rFonts w:cstheme="minorHAnsi"/>
                </w:rPr>
                <w:t>https://formative.jmir.org/2021/8/e20678/</w:t>
              </w:r>
            </w:hyperlink>
            <w:r w:rsidRPr="00FE314C">
              <w:rPr>
                <w:rFonts w:cstheme="minorHAnsi"/>
              </w:rPr>
              <w:t xml:space="preserve"> 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3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Ogawa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0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arkinson’s Disease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Tele-consultation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BDI-II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FE314C">
            <w:pPr>
              <w:spacing w:after="160" w:line="259" w:lineRule="auto"/>
              <w:rPr>
                <w:rFonts w:cstheme="minorHAnsi"/>
              </w:rPr>
            </w:pPr>
            <w:hyperlink r:id="rId6" w:history="1">
              <w:r w:rsidRPr="00FE314C">
                <w:rPr>
                  <w:rStyle w:val="Hyperlink"/>
                  <w:rFonts w:cstheme="minorHAnsi"/>
                </w:rPr>
                <w:t>https://www.e-jmd.org/upload/jmd-21096.pdf</w:t>
              </w:r>
            </w:hyperlink>
            <w:r w:rsidRPr="00FE314C">
              <w:rPr>
                <w:rFonts w:cstheme="minorHAnsi"/>
              </w:rPr>
              <w:t xml:space="preserve"> 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4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Romanovskyi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82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, Anxiety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Elomia</w:t>
            </w:r>
            <w:proofErr w:type="spellEnd"/>
            <w:r w:rsidRPr="00FE314C">
              <w:rPr>
                <w:rFonts w:cstheme="minorHAnsi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HQ-9, GAD-7, PANA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hyperlink r:id="rId7" w:history="1">
              <w:r w:rsidRPr="00FE314C">
                <w:rPr>
                  <w:rStyle w:val="Hyperlink"/>
                  <w:rFonts w:cstheme="minorHAnsi"/>
                </w:rPr>
                <w:t>https://ceur-ws.org/Vol-2870/paper89.pdf</w:t>
              </w:r>
            </w:hyperlink>
            <w:r w:rsidRPr="00FE314C">
              <w:rPr>
                <w:rFonts w:cstheme="minorHAnsi"/>
              </w:rPr>
              <w:t xml:space="preserve"> 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5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rouin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417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sychological Well-being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Replika</w:t>
            </w:r>
            <w:proofErr w:type="spellEnd"/>
            <w:r w:rsidRPr="00FE314C">
              <w:rPr>
                <w:rFonts w:cstheme="minorHAnsi"/>
              </w:rPr>
              <w:t xml:space="preserve"> (social buddy)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ANA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FE314C">
            <w:pPr>
              <w:spacing w:after="160" w:line="259" w:lineRule="auto"/>
              <w:rPr>
                <w:rFonts w:cstheme="minorHAnsi"/>
              </w:rPr>
            </w:pPr>
            <w:hyperlink r:id="rId8" w:history="1">
              <w:r w:rsidRPr="00FE314C">
                <w:rPr>
                  <w:rStyle w:val="Hyperlink"/>
                  <w:rFonts w:cstheme="minorHAnsi"/>
                </w:rPr>
                <w:t>https://www.researchgate.net/publication/374505266_Ethical_Tensions_in_Human-AI_Companionship_A_Dialectical_Inquiry_into_Replika</w:t>
              </w:r>
            </w:hyperlink>
            <w:r w:rsidRPr="00FE314C">
              <w:rPr>
                <w:rFonts w:cstheme="minorHAnsi"/>
              </w:rPr>
              <w:t xml:space="preserve"> 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6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Liu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CT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83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XiaoNan</w:t>
            </w:r>
            <w:proofErr w:type="spellEnd"/>
            <w:r w:rsidRPr="00FE314C">
              <w:rPr>
                <w:rFonts w:cstheme="minorHAnsi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HQ-9, GAD-7, PANA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FE314C" w:rsidRDefault="000D7091" w:rsidP="00FE314C">
            <w:pPr>
              <w:spacing w:after="160" w:line="259" w:lineRule="auto"/>
              <w:rPr>
                <w:rFonts w:cstheme="minorHAnsi"/>
              </w:rPr>
            </w:pPr>
            <w:hyperlink r:id="rId9" w:history="1">
              <w:r w:rsidRPr="00FE314C">
                <w:rPr>
                  <w:rStyle w:val="Hyperlink"/>
                  <w:rFonts w:cstheme="minorHAnsi"/>
                </w:rPr>
                <w:t>https://www.sciencedirect.com/science/article/pii/S2214782922000021</w:t>
              </w:r>
            </w:hyperlink>
            <w:r w:rsidRPr="00FE314C">
              <w:rPr>
                <w:rFonts w:cstheme="minorHAnsi"/>
              </w:rPr>
              <w:t xml:space="preserve"> 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7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Lee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8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obinson et al. (2019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9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athbone et al. (2017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obile Apps &amp; SM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0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Scoglio</w:t>
            </w:r>
            <w:proofErr w:type="spellEnd"/>
            <w:r w:rsidRPr="00FE314C">
              <w:rPr>
                <w:rFonts w:cstheme="minorHAnsi"/>
              </w:rPr>
              <w:t xml:space="preserve"> et al. (2019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1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Lee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in Mental Health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12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Beyeler</w:t>
            </w:r>
            <w:proofErr w:type="spellEnd"/>
            <w:r w:rsidRPr="00FE314C">
              <w:rPr>
                <w:rFonts w:cstheme="minorHAnsi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Bariatric Care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Health Bot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Unrelated to mental health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3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Cuijpers</w:t>
            </w:r>
            <w:proofErr w:type="spellEnd"/>
            <w:r w:rsidRPr="00FE314C">
              <w:rPr>
                <w:rFonts w:cstheme="minorHAnsi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4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 xml:space="preserve">Healthcare </w:t>
            </w:r>
            <w:proofErr w:type="spellStart"/>
            <w:r w:rsidRPr="00FE314C">
              <w:rPr>
                <w:rFonts w:cstheme="minorHAnsi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5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Firth et al. (2017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martphone App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6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Ogunseye</w:t>
            </w:r>
            <w:proofErr w:type="spellEnd"/>
            <w:r w:rsidRPr="00FE314C">
              <w:rPr>
                <w:rFonts w:cstheme="minorHAnsi"/>
              </w:rPr>
              <w:t xml:space="preserve">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AdaBoost</w:t>
            </w:r>
            <w:proofErr w:type="spellEnd"/>
            <w:r w:rsidRPr="00FE314C">
              <w:rPr>
                <w:rFonts w:cstheme="minorHAnsi"/>
              </w:rPr>
              <w:t xml:space="preserve"> Algorithm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ot focused on AI intervention directly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7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Olawade</w:t>
            </w:r>
            <w:proofErr w:type="spellEnd"/>
            <w:r w:rsidRPr="00FE314C">
              <w:rPr>
                <w:rFonts w:cstheme="minorHAnsi"/>
              </w:rPr>
              <w:t xml:space="preserve"> et al. (2024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-driven Tool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18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Vaidyam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erious Mental Illnes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 xml:space="preserve">Psychiatric </w:t>
            </w:r>
            <w:proofErr w:type="spellStart"/>
            <w:r w:rsidRPr="00FE314C">
              <w:rPr>
                <w:rFonts w:cstheme="minorHAnsi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19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He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 &amp; Meta-analysis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0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Jabir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coping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for Mental Health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coping Review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1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Nemesure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 xml:space="preserve">Predictive </w:t>
            </w:r>
            <w:proofErr w:type="spellStart"/>
            <w:r w:rsidRPr="00FE314C">
              <w:rPr>
                <w:rFonts w:cstheme="minorHAnsi"/>
              </w:rPr>
              <w:t>Modeling</w:t>
            </w:r>
            <w:proofErr w:type="spellEnd"/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ot AI-focused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2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rouin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Chatbot</w:t>
            </w:r>
            <w:proofErr w:type="spellEnd"/>
            <w:r w:rsidRPr="00FE314C">
              <w:rPr>
                <w:rFonts w:cstheme="minorHAnsi"/>
              </w:rPr>
              <w:t xml:space="preserve"> Interaction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Irrelevant for mental health focus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3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Tutun</w:t>
            </w:r>
            <w:proofErr w:type="spellEnd"/>
            <w:r w:rsidRPr="00FE314C">
              <w:rPr>
                <w:rFonts w:cstheme="minorHAnsi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Predictive Model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 xml:space="preserve">Not directly related to </w:t>
            </w:r>
            <w:r w:rsidRPr="00FE314C">
              <w:rPr>
                <w:rFonts w:cstheme="minorHAnsi"/>
              </w:rPr>
              <w:lastRenderedPageBreak/>
              <w:t>mental health outcomes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24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Dingler</w:t>
            </w:r>
            <w:proofErr w:type="spellEnd"/>
            <w:r w:rsidRPr="00FE314C">
              <w:rPr>
                <w:rFonts w:cstheme="minorHAnsi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Yearbook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5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Chatbots</w:t>
            </w:r>
            <w:proofErr w:type="spellEnd"/>
            <w:r w:rsidRPr="00FE314C">
              <w:rPr>
                <w:rFonts w:cstheme="minorHAnsi"/>
              </w:rPr>
              <w:t xml:space="preserve"> Privacy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6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Cuijpers</w:t>
            </w:r>
            <w:proofErr w:type="spellEnd"/>
            <w:r w:rsidRPr="00FE314C">
              <w:rPr>
                <w:rFonts w:cstheme="minorHAnsi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ot AI-based interventions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7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Firth et al. (2017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martphone App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General mental health intervention, not specific to AI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28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FE314C">
              <w:rPr>
                <w:rFonts w:cstheme="minorHAnsi"/>
              </w:rPr>
              <w:t>Tutun</w:t>
            </w:r>
            <w:proofErr w:type="spellEnd"/>
            <w:r w:rsidRPr="00FE314C">
              <w:rPr>
                <w:rFonts w:cstheme="minorHAnsi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Predictive Models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ot directly related to AI interventions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lastRenderedPageBreak/>
              <w:t>29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Jabir et al. (2023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coping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for Mental Health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ot directly related to AI interventions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30</w:t>
            </w:r>
          </w:p>
        </w:tc>
        <w:tc>
          <w:tcPr>
            <w:tcW w:w="365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Lee et al. (2021)</w:t>
            </w:r>
          </w:p>
        </w:tc>
        <w:tc>
          <w:tcPr>
            <w:tcW w:w="31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AI in Mental Health</w:t>
            </w:r>
          </w:p>
        </w:tc>
        <w:tc>
          <w:tcPr>
            <w:tcW w:w="37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FE314C" w:rsidRDefault="000D7091" w:rsidP="0000525D">
            <w:pPr>
              <w:spacing w:after="160" w:line="259" w:lineRule="auto"/>
              <w:rPr>
                <w:rFonts w:cstheme="minorHAnsi"/>
              </w:rPr>
            </w:pPr>
            <w:r w:rsidRPr="00FE314C">
              <w:rPr>
                <w:rFonts w:cstheme="minorHAnsi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1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obinson et al. (2019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2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athbone et al. (2017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obile Apps &amp; SM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3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Scoglio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19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4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ee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in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35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Beyeler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Bariatric Care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alth Bot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Unrelated to mental health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6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uijper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7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Healthcare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8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Firth et al. (2017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martphone App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39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Ogunsey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AdaBoost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Algorithm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focused on AI intervention directly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0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Olawad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4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-driven Tool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1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Vaidyam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rious Mental Illnes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Psychiatric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42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 &amp; 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3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Jabir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coping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for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coping Review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4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Nemesur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Predictive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Modeling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AI-focused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5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rouin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Interaction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rrelevant for mental health focu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6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Tutun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Predictive Model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directly related to mental health outcome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7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Dingler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Yearbook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8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Privac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49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uijper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AI-based intervention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0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Firth et al. (2017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martphone App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General mental health intervention, not specific to AI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1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Tutun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Predictive Model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directly related to AI intervention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2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Jabir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coping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for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directly related to AI intervention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3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ee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in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4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Prochaska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118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ubstance Use Disorder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Woebot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GAD-7, PHQ-8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55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Klo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181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 &amp; Anxiety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Tess (education-based)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GAD-7, PHQ-9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6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Ogawa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20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arkinson’s Disease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Tele-consultation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BDI-II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7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Romanovskyi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82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, Anxiety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Elomia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HQ-9, GAD-7, PANA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8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rouin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417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sychological Well-being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Replika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(social buddy)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ANA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59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u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CT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83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XiaoNan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(education-based)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HQ-9, GAD-7, PANA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n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ink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0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obinson et al. (2019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1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athbone et al. (2017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obile Apps &amp; SM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2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Scoglio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19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ocial Robo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63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Lee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in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4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Beyeler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Bariatric Care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alth Bot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Unrelated to mental health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5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uijper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6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Healthcare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7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Firth et al. (2017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martphone App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8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Ogunsey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AdaBoost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Algorithm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focused on AI intervention directly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69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Olawad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4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-driven Tool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Review articl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0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Vaidyam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rious Mental Illnes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Psychiatric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</w:t>
            </w:r>
            <w:r w:rsidRPr="0000525D">
              <w:rPr>
                <w:rFonts w:eastAsia="Times New Roman" w:cstheme="minorHAnsi"/>
                <w:lang w:eastAsia="en-MY"/>
              </w:rPr>
              <w:lastRenderedPageBreak/>
              <w:t>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71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 &amp; 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, 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2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Jabir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coping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for Mental Health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coping Review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3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Nemesure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 xml:space="preserve">Predictive </w:t>
            </w:r>
            <w:proofErr w:type="spellStart"/>
            <w:r w:rsidRPr="0000525D">
              <w:rPr>
                <w:rFonts w:eastAsia="Times New Roman" w:cstheme="minorHAnsi"/>
                <w:lang w:eastAsia="en-MY"/>
              </w:rPr>
              <w:t>Modeling</w:t>
            </w:r>
            <w:proofErr w:type="spellEnd"/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AI-focused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4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rouin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Interaction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Irrelevant for mental health focu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5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Tutun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3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tudy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AI Predictive Model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directly related to mental health outcome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6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Dingler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1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Yearbook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Conversational Agents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lastRenderedPageBreak/>
              <w:t>77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ay et al. (2022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ystematic Review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ntal Health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hatbot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Privac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Secondary source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  <w:tr w:rsidR="000D7091" w:rsidRPr="00FE314C" w:rsidTr="000D7091">
        <w:tc>
          <w:tcPr>
            <w:tcW w:w="160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78</w:t>
            </w:r>
          </w:p>
        </w:tc>
        <w:tc>
          <w:tcPr>
            <w:tcW w:w="365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proofErr w:type="spellStart"/>
            <w:r w:rsidRPr="0000525D">
              <w:rPr>
                <w:rFonts w:eastAsia="Times New Roman" w:cstheme="minorHAnsi"/>
                <w:lang w:eastAsia="en-MY"/>
              </w:rPr>
              <w:t>Cuijpers</w:t>
            </w:r>
            <w:proofErr w:type="spellEnd"/>
            <w:r w:rsidRPr="0000525D">
              <w:rPr>
                <w:rFonts w:eastAsia="Times New Roman" w:cstheme="minorHAnsi"/>
                <w:lang w:eastAsia="en-MY"/>
              </w:rPr>
              <w:t xml:space="preserve"> et al. (2020)</w:t>
            </w:r>
          </w:p>
        </w:tc>
        <w:tc>
          <w:tcPr>
            <w:tcW w:w="31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Meta-analysis</w:t>
            </w:r>
          </w:p>
        </w:tc>
        <w:tc>
          <w:tcPr>
            <w:tcW w:w="24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Depression</w:t>
            </w:r>
          </w:p>
        </w:tc>
        <w:tc>
          <w:tcPr>
            <w:tcW w:w="4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Psychotherapy</w:t>
            </w:r>
          </w:p>
        </w:tc>
        <w:tc>
          <w:tcPr>
            <w:tcW w:w="37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Various</w:t>
            </w:r>
          </w:p>
        </w:tc>
        <w:tc>
          <w:tcPr>
            <w:tcW w:w="504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Excluded</w:t>
            </w:r>
          </w:p>
        </w:tc>
        <w:tc>
          <w:tcPr>
            <w:tcW w:w="368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ot AI-based interventions</w:t>
            </w:r>
          </w:p>
        </w:tc>
        <w:tc>
          <w:tcPr>
            <w:tcW w:w="1902" w:type="pct"/>
            <w:hideMark/>
          </w:tcPr>
          <w:p w:rsidR="000D7091" w:rsidRPr="0000525D" w:rsidRDefault="000D7091" w:rsidP="0000525D">
            <w:pPr>
              <w:rPr>
                <w:rFonts w:eastAsia="Times New Roman" w:cstheme="minorHAnsi"/>
                <w:lang w:eastAsia="en-MY"/>
              </w:rPr>
            </w:pPr>
            <w:r w:rsidRPr="0000525D">
              <w:rPr>
                <w:rFonts w:eastAsia="Times New Roman" w:cstheme="minorHAnsi"/>
                <w:lang w:eastAsia="en-MY"/>
              </w:rPr>
              <w:t>N/A</w:t>
            </w:r>
          </w:p>
        </w:tc>
      </w:tr>
    </w:tbl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p w:rsidR="000D7091" w:rsidRDefault="000D7091"/>
    <w:sectPr w:rsidR="000D7091" w:rsidSect="000052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25D"/>
    <w:rsid w:val="0000525D"/>
    <w:rsid w:val="00091A73"/>
    <w:rsid w:val="000D7091"/>
    <w:rsid w:val="005F3EDE"/>
    <w:rsid w:val="00B65934"/>
    <w:rsid w:val="00CE4A71"/>
    <w:rsid w:val="00FE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065CF"/>
  <w15:chartTrackingRefBased/>
  <w15:docId w15:val="{73C460C6-611E-492D-9802-6C2EE1153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525D"/>
    <w:rPr>
      <w:b/>
      <w:bCs/>
    </w:rPr>
  </w:style>
  <w:style w:type="character" w:styleId="Hyperlink">
    <w:name w:val="Hyperlink"/>
    <w:basedOn w:val="DefaultParagraphFont"/>
    <w:uiPriority w:val="99"/>
    <w:unhideWhenUsed/>
    <w:rsid w:val="00FE31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5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ublication/374505266_Ethical_Tensions_in_Human-AI_Companionship_A_Dialectical_Inquiry_into_Replik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eur-ws.org/Vol-2870/paper89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-jmd.org/upload/jmd-21096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formative.jmir.org/2021/8/e20678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jmir.org/2021/3/e24850/" TargetMode="External"/><Relationship Id="rId9" Type="http://schemas.openxmlformats.org/officeDocument/2006/relationships/hyperlink" Target="https://www.sciencedirect.com/science/article/pii/S2214782922000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3</Pages>
  <Words>1549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4</cp:revision>
  <dcterms:created xsi:type="dcterms:W3CDTF">2025-04-10T09:45:00Z</dcterms:created>
  <dcterms:modified xsi:type="dcterms:W3CDTF">2025-04-10T15:45:00Z</dcterms:modified>
</cp:coreProperties>
</file>